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212A2B">
      <w:pPr>
        <w:jc w:val="center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Convergence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8"/>
          <w:szCs w:val="36"/>
        </w:rPr>
        <w:t xml:space="preserve">iagnosis of 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O</w:t>
      </w:r>
      <w:r>
        <w:rPr>
          <w:rFonts w:hint="default" w:ascii="Times New Roman" w:hAnsi="Times New Roman" w:cs="Times New Roman"/>
          <w:b/>
          <w:bCs/>
          <w:sz w:val="28"/>
          <w:szCs w:val="36"/>
        </w:rPr>
        <w:t>utcomes</w:t>
      </w:r>
    </w:p>
    <w:p w14:paraId="03125A8B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Fig 1. Convergence Diagnosis for clinical effectiveness rate</w:t>
      </w:r>
    </w:p>
    <w:p w14:paraId="2CE5BA62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drawing>
          <wp:inline distT="0" distB="0" distL="114300" distR="114300">
            <wp:extent cx="5619750" cy="4712335"/>
            <wp:effectExtent l="0" t="0" r="0" b="12065"/>
            <wp:docPr id="4" name="图片 4" descr="RR收敛性诊断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R收敛性诊断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9750" cy="471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E3D88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drawing>
          <wp:inline distT="0" distB="0" distL="114300" distR="114300">
            <wp:extent cx="5607685" cy="2950845"/>
            <wp:effectExtent l="0" t="0" r="12065" b="1905"/>
            <wp:docPr id="6" name="图片 6" descr="RR收敛性诊断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R收敛性诊断2"/>
                    <pic:cNvPicPr>
                      <a:picLocks noChangeAspect="1"/>
                    </pic:cNvPicPr>
                  </pic:nvPicPr>
                  <pic:blipFill>
                    <a:blip r:embed="rId5"/>
                    <a:srcRect t="2471" b="34760"/>
                    <a:stretch>
                      <a:fillRect/>
                    </a:stretch>
                  </pic:blipFill>
                  <pic:spPr>
                    <a:xfrm>
                      <a:off x="0" y="0"/>
                      <a:ext cx="5607685" cy="295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49D54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3E9E9B84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8B9500F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Fig2.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Convergence Diagnosis for performance status</w:t>
      </w:r>
    </w:p>
    <w:p w14:paraId="4FEB028D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drawing>
          <wp:inline distT="0" distB="0" distL="114300" distR="114300">
            <wp:extent cx="5694045" cy="4772660"/>
            <wp:effectExtent l="0" t="0" r="1905" b="8890"/>
            <wp:docPr id="7" name="图片 7" descr="KPS收敛性诊断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KPS收敛性诊断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94045" cy="477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5E1FE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32FBC57B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3F2021DA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64E9785D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2211A317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456E718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E7422A1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73D0D0A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38369E1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0458DD6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B57711D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Fig3.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Convergence Diagnosis for survival rate</w:t>
      </w:r>
    </w:p>
    <w:p w14:paraId="1F39060A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drawing>
          <wp:inline distT="0" distB="0" distL="114300" distR="114300">
            <wp:extent cx="5852160" cy="4905375"/>
            <wp:effectExtent l="0" t="0" r="15240" b="9525"/>
            <wp:docPr id="8" name="图片 8" descr="SRR收敛性诊断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RR收敛性诊断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4FB61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1FB89E45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7D5FCBB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F8D3D09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7240C79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69FA5A38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7C0B00E6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B2BFDC5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AF12C16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D16B9C6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EDA5D9A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Fig4.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Convergence Diagnosis for CD3+</w:t>
      </w:r>
    </w:p>
    <w:p w14:paraId="4B83A215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drawing>
          <wp:inline distT="0" distB="0" distL="114300" distR="114300">
            <wp:extent cx="6116955" cy="5126990"/>
            <wp:effectExtent l="0" t="0" r="17145" b="16510"/>
            <wp:docPr id="9" name="图片 9" descr="CD3+收敛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D3+收敛性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512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B366C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73260E07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507FDEFD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8F8A55C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3BE4733A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2CE09E0A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70F0F06A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27EA790D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7D012030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72FF4E95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Fig5.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Convergence Diagnosis for CD4+</w:t>
      </w:r>
    </w:p>
    <w:p w14:paraId="27237671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drawing>
          <wp:inline distT="0" distB="0" distL="114300" distR="114300">
            <wp:extent cx="6116955" cy="5126990"/>
            <wp:effectExtent l="0" t="0" r="17145" b="16510"/>
            <wp:docPr id="10" name="图片 10" descr="CD4+收敛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D4+收敛性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512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40356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294DFF46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5C30DB41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596C5121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6C7D412C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7FF2882A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33FE06E6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A4D5CF5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60D9639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9832D7F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Fig6.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Convergence Diagnosis for CD8+</w:t>
      </w:r>
    </w:p>
    <w:p w14:paraId="6B8BB9F1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drawing>
          <wp:inline distT="0" distB="0" distL="114300" distR="114300">
            <wp:extent cx="6116955" cy="5126990"/>
            <wp:effectExtent l="0" t="0" r="17145" b="16510"/>
            <wp:docPr id="11" name="图片 11" descr="CD8+收敛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D8+收敛性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512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39204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106524BE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1CCBE542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0C0E7547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7D5F07E8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499CC55C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1C0EC662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33BC2342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230BE855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</w:p>
    <w:p w14:paraId="30027BF0">
      <w:pPr>
        <w:jc w:val="both"/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 xml:space="preserve">Fig7. </w:t>
      </w:r>
      <w:r>
        <w:rPr>
          <w:rFonts w:hint="eastAsia" w:ascii="Times New Roman" w:hAnsi="Times New Roman" w:cs="Times New Roman"/>
          <w:b w:val="0"/>
          <w:bCs w:val="0"/>
          <w:sz w:val="28"/>
          <w:szCs w:val="36"/>
          <w:lang w:val="en-US" w:eastAsia="zh-CN"/>
        </w:rPr>
        <w:t>Convergence Diagnosis for CD4+/CD8+</w:t>
      </w:r>
    </w:p>
    <w:p w14:paraId="6A449926">
      <w:pPr>
        <w:jc w:val="both"/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sz w:val="28"/>
          <w:szCs w:val="36"/>
          <w:lang w:val="en-US" w:eastAsia="zh-CN"/>
        </w:rPr>
        <w:drawing>
          <wp:inline distT="0" distB="0" distL="114300" distR="114300">
            <wp:extent cx="5450205" cy="4568190"/>
            <wp:effectExtent l="0" t="0" r="17145" b="3810"/>
            <wp:docPr id="13" name="图片 13" descr="CD4+除CD8+收敛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CD4+除CD8+收敛性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50205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73757B"/>
    <w:rsid w:val="1873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3T08:36:00Z</dcterms:created>
  <dc:creator>鱼丸</dc:creator>
  <cp:lastModifiedBy>鱼丸</cp:lastModifiedBy>
  <dcterms:modified xsi:type="dcterms:W3CDTF">2025-05-23T08:4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0B5258BA7E24741A11E696890117CC5_11</vt:lpwstr>
  </property>
  <property fmtid="{D5CDD505-2E9C-101B-9397-08002B2CF9AE}" pid="4" name="KSOTemplateDocerSaveRecord">
    <vt:lpwstr>eyJoZGlkIjoiNzUzZWRjNWY4N2U0MmEwOTRmZjY1NDAxNzA3N2IzY2QiLCJ1c2VySWQiOiIzMjQxNDQ3NjkifQ==</vt:lpwstr>
  </property>
</Properties>
</file>